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0" w:type="auto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1137"/>
        <w:gridCol w:w="1129"/>
        <w:gridCol w:w="674"/>
        <w:gridCol w:w="1129"/>
        <w:gridCol w:w="674"/>
        <w:gridCol w:w="1129"/>
        <w:gridCol w:w="674"/>
        <w:gridCol w:w="1129"/>
        <w:gridCol w:w="674"/>
      </w:tblGrid>
      <w:tr w:rsidR="007F64BF" w:rsidRPr="007F64BF" w14:paraId="6C64494F" w14:textId="77777777" w:rsidTr="00D862BD">
        <w:tc>
          <w:tcPr>
            <w:tcW w:w="0" w:type="auto"/>
            <w:gridSpan w:val="10"/>
            <w:tcBorders>
              <w:bottom w:val="single" w:sz="4" w:space="0" w:color="auto"/>
            </w:tcBorders>
            <w:vAlign w:val="center"/>
          </w:tcPr>
          <w:p w14:paraId="4BC8AB66" w14:textId="2090A59D" w:rsidR="007F64BF" w:rsidRPr="007F64BF" w:rsidRDefault="007F64BF" w:rsidP="007F64BF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 xml:space="preserve">Table </w:t>
            </w:r>
            <w:r w:rsidR="00B02C81">
              <w:rPr>
                <w:rFonts w:ascii="Arial" w:hAnsi="Arial" w:cs="Arial" w:hint="eastAsia"/>
                <w:sz w:val="20"/>
                <w:szCs w:val="20"/>
              </w:rPr>
              <w:t>S3</w:t>
            </w:r>
            <w:r w:rsidRPr="007F64BF">
              <w:rPr>
                <w:rFonts w:ascii="Arial" w:hAnsi="Arial" w:cs="Arial"/>
                <w:sz w:val="20"/>
                <w:szCs w:val="20"/>
              </w:rPr>
              <w:t>.</w:t>
            </w:r>
            <w:r w:rsidR="00B02C81">
              <w:t xml:space="preserve"> </w:t>
            </w:r>
            <w:r w:rsidR="00B02C81" w:rsidRPr="00B02C81">
              <w:rPr>
                <w:rFonts w:ascii="Arial" w:hAnsi="Arial" w:cs="Arial"/>
                <w:sz w:val="20"/>
                <w:szCs w:val="20"/>
              </w:rPr>
              <w:t>The effect of sarcopenia traits on interleukin</w:t>
            </w:r>
            <w:r w:rsidRPr="007F64BF">
              <w:rPr>
                <w:rFonts w:ascii="Arial" w:hAnsi="Arial" w:cs="Arial"/>
                <w:sz w:val="20"/>
                <w:szCs w:val="20"/>
              </w:rPr>
              <w:tab/>
            </w:r>
            <w:r w:rsidRPr="007F64BF">
              <w:rPr>
                <w:rFonts w:ascii="Arial" w:hAnsi="Arial" w:cs="Arial"/>
                <w:sz w:val="20"/>
                <w:szCs w:val="20"/>
              </w:rPr>
              <w:tab/>
            </w:r>
            <w:r w:rsidRPr="007F64BF">
              <w:rPr>
                <w:rFonts w:ascii="Arial" w:hAnsi="Arial" w:cs="Arial"/>
                <w:sz w:val="20"/>
                <w:szCs w:val="20"/>
              </w:rPr>
              <w:tab/>
            </w:r>
            <w:r w:rsidRPr="007F64BF">
              <w:rPr>
                <w:rFonts w:ascii="Arial" w:hAnsi="Arial" w:cs="Arial"/>
                <w:sz w:val="20"/>
                <w:szCs w:val="20"/>
              </w:rPr>
              <w:tab/>
            </w:r>
            <w:r w:rsidRPr="007F64BF">
              <w:rPr>
                <w:rFonts w:ascii="Arial" w:hAnsi="Arial" w:cs="Arial"/>
                <w:sz w:val="20"/>
                <w:szCs w:val="20"/>
              </w:rPr>
              <w:tab/>
            </w:r>
            <w:r w:rsidRPr="007F64BF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F31F8B" w:rsidRPr="007F64BF" w14:paraId="34B4CC7E" w14:textId="77777777" w:rsidTr="00D862B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2E1B49" w14:textId="77777777" w:rsidR="00F31F8B" w:rsidRDefault="00F31F8B" w:rsidP="007F64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D969DB" w14:textId="77777777" w:rsidR="00F31F8B" w:rsidRPr="007F64BF" w:rsidRDefault="00F31F8B" w:rsidP="007F64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926DD" w14:textId="15A4033C" w:rsidR="00F31F8B" w:rsidRPr="007F64BF" w:rsidRDefault="00F31F8B" w:rsidP="00F31F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xposure</w:t>
            </w:r>
          </w:p>
        </w:tc>
      </w:tr>
      <w:tr w:rsidR="00B02C81" w:rsidRPr="007F64BF" w14:paraId="73830755" w14:textId="77777777" w:rsidTr="00D862B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5D530F" w14:textId="218D563B" w:rsidR="00B02C81" w:rsidRPr="007F64BF" w:rsidRDefault="00B02C81" w:rsidP="007F64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484DED" w14:textId="7610D28F" w:rsidR="00B02C81" w:rsidRPr="007F64BF" w:rsidRDefault="00B02C81" w:rsidP="007F64BF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Method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AF114" w14:textId="72305CB3" w:rsidR="00B02C81" w:rsidRPr="007F64BF" w:rsidRDefault="00B02C81" w:rsidP="007F64BF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ALM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7AE46" w14:textId="44612B13" w:rsidR="00B02C81" w:rsidRPr="007F64BF" w:rsidRDefault="00B02C81" w:rsidP="007F64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GS (l</w:t>
            </w:r>
            <w:r w:rsidRPr="007F64BF">
              <w:rPr>
                <w:rFonts w:ascii="Arial" w:hAnsi="Arial" w:cs="Arial"/>
                <w:sz w:val="20"/>
                <w:szCs w:val="20"/>
              </w:rPr>
              <w:t>eft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00B95" w14:textId="5EBE4F0B" w:rsidR="00B02C81" w:rsidRPr="007F64BF" w:rsidRDefault="00B02C81" w:rsidP="007F64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GS (r</w:t>
            </w:r>
            <w:r w:rsidRPr="007F64BF">
              <w:rPr>
                <w:rFonts w:ascii="Arial" w:hAnsi="Arial" w:cs="Arial"/>
                <w:sz w:val="20"/>
                <w:szCs w:val="20"/>
              </w:rPr>
              <w:t>ight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F022C" w14:textId="45EB3C5A" w:rsidR="00B02C81" w:rsidRPr="007F64BF" w:rsidRDefault="00B02C81" w:rsidP="007F64BF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Walking pace</w:t>
            </w:r>
          </w:p>
        </w:tc>
      </w:tr>
      <w:tr w:rsidR="007F64BF" w:rsidRPr="007F64BF" w14:paraId="422DE3FB" w14:textId="77777777" w:rsidTr="00D862B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BD2E4F" w14:textId="77777777" w:rsidR="007F64BF" w:rsidRPr="007F64BF" w:rsidRDefault="007F64BF" w:rsidP="007F64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A64BDD" w14:textId="77777777" w:rsidR="007F64BF" w:rsidRPr="007F64BF" w:rsidRDefault="007F64BF" w:rsidP="007F64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B93BD8" w14:textId="0859E6F5" w:rsidR="007F64BF" w:rsidRPr="007F64BF" w:rsidRDefault="007F64BF" w:rsidP="007F64BF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β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39B027" w14:textId="7BFE006B" w:rsidR="007F64BF" w:rsidRPr="007F64BF" w:rsidRDefault="007F64BF" w:rsidP="007F64BF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27841C" w14:textId="5A630AA5" w:rsidR="007F64BF" w:rsidRPr="007F64BF" w:rsidRDefault="007F64BF" w:rsidP="007F64BF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β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040C00" w14:textId="249C4CDC" w:rsidR="007F64BF" w:rsidRPr="007F64BF" w:rsidRDefault="007F64BF" w:rsidP="007F64BF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4D3013" w14:textId="1B3D6380" w:rsidR="007F64BF" w:rsidRPr="007F64BF" w:rsidRDefault="007F64BF" w:rsidP="007F64BF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β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39F4BD" w14:textId="1D1ED53B" w:rsidR="007F64BF" w:rsidRPr="007F64BF" w:rsidRDefault="007F64BF" w:rsidP="007F64BF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6EB41A" w14:textId="42E706F5" w:rsidR="007F64BF" w:rsidRPr="007F64BF" w:rsidRDefault="007F64BF" w:rsidP="007F64BF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β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002F93" w14:textId="3402CCA1" w:rsidR="007F64BF" w:rsidRPr="007F64BF" w:rsidRDefault="007F64BF" w:rsidP="007F64BF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6D7276" w:rsidRPr="007F64BF" w14:paraId="6819697C" w14:textId="77777777" w:rsidTr="00A830F5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9E4EE02" w14:textId="234F57E4" w:rsidR="006D7276" w:rsidRDefault="006D7276" w:rsidP="00B02C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Main </w:t>
            </w:r>
            <w:r w:rsidRPr="007F64BF">
              <w:rPr>
                <w:rFonts w:ascii="Arial" w:hAnsi="Arial" w:cs="Arial"/>
                <w:color w:val="000000"/>
                <w:sz w:val="20"/>
                <w:szCs w:val="20"/>
              </w:rPr>
              <w:t xml:space="preserve">IL-6 </w:t>
            </w:r>
            <w:r w:rsidRPr="007F64BF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8BAC00" w14:textId="7B733868" w:rsidR="006D7276" w:rsidRPr="007F64BF" w:rsidRDefault="006D7276" w:rsidP="00B02C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525DB6" w14:textId="009848B1" w:rsidR="006D7276" w:rsidRDefault="006D7276" w:rsidP="00B02C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E1BD32" w14:textId="77777777" w:rsidR="006D7276" w:rsidRPr="007F64BF" w:rsidRDefault="006D7276" w:rsidP="00B02C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241C34" w14:textId="03450E2E" w:rsidR="006D7276" w:rsidRPr="007F64BF" w:rsidRDefault="006D7276" w:rsidP="00B02C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5AC618" w14:textId="77777777" w:rsidR="006D7276" w:rsidRDefault="006D7276" w:rsidP="00B02C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6E39F8" w14:textId="75556DC0" w:rsidR="006D7276" w:rsidRPr="007F64BF" w:rsidRDefault="006D7276" w:rsidP="00B02C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B2C23A" w14:textId="77777777" w:rsidR="006D7276" w:rsidRDefault="006D7276" w:rsidP="00B02C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D1EA75" w14:textId="2907F31B" w:rsidR="006D7276" w:rsidRPr="007F64BF" w:rsidRDefault="006D7276" w:rsidP="00B02C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1C7DF8" w14:textId="77777777" w:rsidR="006D7276" w:rsidRPr="007F64BF" w:rsidRDefault="006D7276" w:rsidP="00B02C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7276" w:rsidRPr="007F64BF" w14:paraId="2E701029" w14:textId="77777777" w:rsidTr="00A830F5">
        <w:tc>
          <w:tcPr>
            <w:tcW w:w="0" w:type="auto"/>
            <w:vMerge/>
          </w:tcPr>
          <w:p w14:paraId="758FFC42" w14:textId="53093551" w:rsidR="006D7276" w:rsidRPr="007F64BF" w:rsidRDefault="006D7276" w:rsidP="00B02C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FCD5548" w14:textId="058EE043" w:rsidR="006D7276" w:rsidRPr="007F64BF" w:rsidRDefault="006D7276" w:rsidP="00B02C81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color w:val="000000"/>
                <w:sz w:val="20"/>
                <w:szCs w:val="20"/>
              </w:rPr>
              <w:t>IVW</w:t>
            </w:r>
          </w:p>
        </w:tc>
        <w:tc>
          <w:tcPr>
            <w:tcW w:w="0" w:type="auto"/>
          </w:tcPr>
          <w:p w14:paraId="734D74CF" w14:textId="01F752B3" w:rsidR="006D7276" w:rsidRPr="007F64BF" w:rsidRDefault="006D7276" w:rsidP="00B02C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08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 w:hint="eastAsia"/>
                <w:sz w:val="20"/>
                <w:szCs w:val="20"/>
              </w:rPr>
              <w:t>28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D87183D" w14:textId="0E01D32C" w:rsidR="006D7276" w:rsidRPr="007F64BF" w:rsidRDefault="006D7276" w:rsidP="00B02C81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14:paraId="42B9E3DB" w14:textId="178080CA" w:rsidR="006D7276" w:rsidRPr="007F64BF" w:rsidRDefault="006D7276" w:rsidP="00B02C81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 w:hint="eastAsia"/>
                <w:sz w:val="20"/>
                <w:szCs w:val="20"/>
              </w:rPr>
              <w:t>192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sz w:val="20"/>
                <w:szCs w:val="20"/>
              </w:rPr>
              <w:t>114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0672099" w14:textId="27351FDB" w:rsidR="006D7276" w:rsidRPr="007F64BF" w:rsidRDefault="006D7276" w:rsidP="00B02C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3F5A77D5" w14:textId="19E8215F" w:rsidR="006D7276" w:rsidRPr="007F64BF" w:rsidRDefault="006D7276" w:rsidP="00B02C81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 w:hint="eastAsia"/>
                <w:sz w:val="20"/>
                <w:szCs w:val="20"/>
              </w:rPr>
              <w:t>150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sz w:val="20"/>
                <w:szCs w:val="20"/>
              </w:rPr>
              <w:t>107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CB3EFBD" w14:textId="34F2081C" w:rsidR="006D7276" w:rsidRPr="007F64BF" w:rsidRDefault="006D7276" w:rsidP="00B02C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6E00D277" w14:textId="38FC2578" w:rsidR="006D7276" w:rsidRPr="007F64BF" w:rsidRDefault="006D7276" w:rsidP="00B02C81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 w:hint="eastAsia"/>
                <w:sz w:val="20"/>
                <w:szCs w:val="20"/>
              </w:rPr>
              <w:t>505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sz w:val="20"/>
                <w:szCs w:val="20"/>
              </w:rPr>
              <w:t>258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09710E6" w14:textId="4EB56D9E" w:rsidR="006D7276" w:rsidRPr="007F64BF" w:rsidRDefault="006D7276" w:rsidP="00B02C81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</w:tr>
      <w:tr w:rsidR="00B02C81" w:rsidRPr="007F64BF" w14:paraId="13DE1E59" w14:textId="77777777" w:rsidTr="00A830F5">
        <w:tc>
          <w:tcPr>
            <w:tcW w:w="0" w:type="auto"/>
          </w:tcPr>
          <w:p w14:paraId="1C28CF1C" w14:textId="0CBF3D0E" w:rsidR="00B02C81" w:rsidRPr="007F64BF" w:rsidRDefault="00B02C81" w:rsidP="00B02C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49E3352" w14:textId="374AC49E" w:rsidR="00B02C81" w:rsidRPr="007F64BF" w:rsidRDefault="00B02C81" w:rsidP="00B02C81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color w:val="000000"/>
                <w:sz w:val="20"/>
                <w:szCs w:val="20"/>
              </w:rPr>
              <w:t>WM</w:t>
            </w:r>
          </w:p>
        </w:tc>
        <w:tc>
          <w:tcPr>
            <w:tcW w:w="0" w:type="auto"/>
          </w:tcPr>
          <w:p w14:paraId="2423BBF0" w14:textId="411A111F" w:rsidR="00B02C81" w:rsidRPr="007F64BF" w:rsidRDefault="00B02C81" w:rsidP="00B02C81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-0.00</w:t>
            </w: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 w:hint="eastAsia"/>
                <w:sz w:val="20"/>
                <w:szCs w:val="20"/>
              </w:rPr>
              <w:t>45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9EDB64A" w14:textId="221675E1" w:rsidR="00B02C81" w:rsidRPr="007F64BF" w:rsidRDefault="00B02C81" w:rsidP="00B02C81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14:paraId="7F76EF06" w14:textId="09670A96" w:rsidR="00B02C81" w:rsidRPr="007F64BF" w:rsidRDefault="00B02C81" w:rsidP="00B02C81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 w:hint="eastAsia"/>
                <w:sz w:val="20"/>
                <w:szCs w:val="20"/>
              </w:rPr>
              <w:t>210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sz w:val="20"/>
                <w:szCs w:val="20"/>
              </w:rPr>
              <w:t>169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0BCB796" w14:textId="2BE3B33B" w:rsidR="00B02C81" w:rsidRPr="007F64BF" w:rsidRDefault="00B02C81" w:rsidP="00B02C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14:paraId="32DBB974" w14:textId="1B0DB4A8" w:rsidR="00B02C81" w:rsidRPr="007F64BF" w:rsidRDefault="00B02C81" w:rsidP="00B02C81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 w:hint="eastAsia"/>
                <w:sz w:val="20"/>
                <w:szCs w:val="20"/>
              </w:rPr>
              <w:t>226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sz w:val="20"/>
                <w:szCs w:val="20"/>
              </w:rPr>
              <w:t>156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2666751" w14:textId="538D9048" w:rsidR="00B02C81" w:rsidRPr="007F64BF" w:rsidRDefault="00B02C81" w:rsidP="00B02C81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1D964F8A" w14:textId="68C75BAE" w:rsidR="00B02C81" w:rsidRPr="007F64BF" w:rsidRDefault="00B02C81" w:rsidP="00B02C81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 w:hint="eastAsia"/>
                <w:sz w:val="20"/>
                <w:szCs w:val="20"/>
              </w:rPr>
              <w:t>508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sz w:val="20"/>
                <w:szCs w:val="20"/>
              </w:rPr>
              <w:t>347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A76350E" w14:textId="0772E1B4" w:rsidR="00B02C81" w:rsidRPr="007F64BF" w:rsidRDefault="00B02C81" w:rsidP="00B02C81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14</w:t>
            </w:r>
          </w:p>
        </w:tc>
      </w:tr>
      <w:tr w:rsidR="00B02C81" w:rsidRPr="007F64BF" w14:paraId="2027FD6A" w14:textId="77777777" w:rsidTr="00A830F5">
        <w:tc>
          <w:tcPr>
            <w:tcW w:w="0" w:type="auto"/>
          </w:tcPr>
          <w:p w14:paraId="4B3F0204" w14:textId="77777777" w:rsidR="00B02C81" w:rsidRPr="007F64BF" w:rsidRDefault="00B02C81" w:rsidP="00B02C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B3D2A72" w14:textId="3BE33F94" w:rsidR="00B02C81" w:rsidRPr="007F64BF" w:rsidRDefault="00B02C81" w:rsidP="00B02C81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color w:val="000000"/>
                <w:sz w:val="20"/>
                <w:szCs w:val="20"/>
              </w:rPr>
              <w:t>MR-Egger</w:t>
            </w:r>
          </w:p>
        </w:tc>
        <w:tc>
          <w:tcPr>
            <w:tcW w:w="0" w:type="auto"/>
          </w:tcPr>
          <w:p w14:paraId="04922CD6" w14:textId="1A3A0DAE" w:rsidR="00B02C81" w:rsidRPr="007F64BF" w:rsidRDefault="00B02C81" w:rsidP="00B02C81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-0.0</w:t>
            </w:r>
            <w:r>
              <w:rPr>
                <w:rFonts w:ascii="Arial" w:hAnsi="Arial" w:cs="Arial" w:hint="eastAsia"/>
                <w:sz w:val="20"/>
                <w:szCs w:val="20"/>
              </w:rPr>
              <w:t>11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 w:hint="eastAsia"/>
                <w:sz w:val="20"/>
                <w:szCs w:val="20"/>
              </w:rPr>
              <w:t>65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6CEC3EA" w14:textId="2C8775DB" w:rsidR="00B02C81" w:rsidRPr="007F64BF" w:rsidRDefault="00B02C81" w:rsidP="00B02C81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86</w:t>
            </w:r>
          </w:p>
        </w:tc>
        <w:tc>
          <w:tcPr>
            <w:tcW w:w="0" w:type="auto"/>
          </w:tcPr>
          <w:p w14:paraId="753ECE5B" w14:textId="330F9DE1" w:rsidR="00B02C81" w:rsidRPr="007F64BF" w:rsidRDefault="00B02C81" w:rsidP="00B02C81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-0.0</w:t>
            </w:r>
            <w:r>
              <w:rPr>
                <w:rFonts w:ascii="Arial" w:hAnsi="Arial" w:cs="Arial" w:hint="eastAsia"/>
                <w:sz w:val="20"/>
                <w:szCs w:val="20"/>
              </w:rPr>
              <w:t>25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sz w:val="20"/>
                <w:szCs w:val="20"/>
              </w:rPr>
              <w:t>479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57F7E0F" w14:textId="786D6C52" w:rsidR="00B02C81" w:rsidRPr="007F64BF" w:rsidRDefault="00B02C81" w:rsidP="00B02C81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14:paraId="0713C8D0" w14:textId="1F3E52AD" w:rsidR="00B02C81" w:rsidRPr="007F64BF" w:rsidRDefault="00B02C81" w:rsidP="00B02C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30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sz w:val="20"/>
                <w:szCs w:val="20"/>
              </w:rPr>
              <w:t>423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D0B925B" w14:textId="7BEA972F" w:rsidR="00B02C81" w:rsidRPr="007F64BF" w:rsidRDefault="00B02C81" w:rsidP="00B02C81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14:paraId="5FFA68C6" w14:textId="3406CDBC" w:rsidR="00B02C81" w:rsidRPr="007F64BF" w:rsidRDefault="00B02C81" w:rsidP="00B02C81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 w:hint="eastAsia"/>
                <w:sz w:val="20"/>
                <w:szCs w:val="20"/>
              </w:rPr>
              <w:t>396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1.229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4926B38" w14:textId="2FA4EAD8" w:rsidR="00B02C81" w:rsidRPr="007F64BF" w:rsidRDefault="00B02C81" w:rsidP="00B02C81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75</w:t>
            </w:r>
          </w:p>
        </w:tc>
      </w:tr>
      <w:tr w:rsidR="006D7276" w:rsidRPr="007F64BF" w14:paraId="36CA9D90" w14:textId="77777777" w:rsidTr="00A830F5">
        <w:tc>
          <w:tcPr>
            <w:tcW w:w="0" w:type="auto"/>
            <w:vMerge w:val="restart"/>
          </w:tcPr>
          <w:p w14:paraId="5334C838" w14:textId="3B621B74" w:rsidR="006D7276" w:rsidRDefault="006D7276" w:rsidP="006D72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eQTL </w:t>
            </w:r>
            <w:r w:rsidRPr="007F64BF">
              <w:rPr>
                <w:rFonts w:ascii="Arial" w:hAnsi="Arial" w:cs="Arial"/>
                <w:color w:val="000000"/>
                <w:sz w:val="20"/>
                <w:szCs w:val="20"/>
              </w:rPr>
              <w:t xml:space="preserve">IL-6 </w:t>
            </w:r>
            <w:r w:rsidRPr="007F64BF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0" w:type="auto"/>
          </w:tcPr>
          <w:p w14:paraId="2AF1FEC3" w14:textId="0694062C" w:rsidR="006D7276" w:rsidRPr="007F64BF" w:rsidRDefault="006D7276" w:rsidP="006D72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0" w:type="auto"/>
          </w:tcPr>
          <w:p w14:paraId="20C74054" w14:textId="064089F7" w:rsidR="006D7276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14:paraId="16FBA6EB" w14:textId="77777777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F3F3506" w14:textId="216C96F2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46E21519" w14:textId="77777777" w:rsidR="006D7276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504BD4" w14:textId="1749A411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2579E580" w14:textId="77777777" w:rsidR="006D7276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0661F0A" w14:textId="7F27E016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8C19DAB" w14:textId="77777777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7276" w:rsidRPr="007F64BF" w14:paraId="099C0D30" w14:textId="77777777" w:rsidTr="00A830F5">
        <w:tc>
          <w:tcPr>
            <w:tcW w:w="0" w:type="auto"/>
            <w:vMerge/>
          </w:tcPr>
          <w:p w14:paraId="45C36831" w14:textId="569F613C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480F09C" w14:textId="4EEA2A95" w:rsidR="006D7276" w:rsidRPr="007F64BF" w:rsidRDefault="006D7276" w:rsidP="006D72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64BF">
              <w:rPr>
                <w:rFonts w:ascii="Arial" w:hAnsi="Arial" w:cs="Arial"/>
                <w:color w:val="000000"/>
                <w:sz w:val="20"/>
                <w:szCs w:val="20"/>
              </w:rPr>
              <w:t>IVW</w:t>
            </w:r>
          </w:p>
        </w:tc>
        <w:tc>
          <w:tcPr>
            <w:tcW w:w="0" w:type="auto"/>
          </w:tcPr>
          <w:p w14:paraId="119B79E0" w14:textId="789D2C4D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38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 w:hint="eastAsia"/>
                <w:sz w:val="20"/>
                <w:szCs w:val="20"/>
              </w:rPr>
              <w:t>48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49F3AC1" w14:textId="5114B9E4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3B9DB051" w14:textId="3BDCF27E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55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sz w:val="20"/>
                <w:szCs w:val="20"/>
              </w:rPr>
              <w:t>255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B81E1BA" w14:textId="29A477F2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83</w:t>
            </w:r>
          </w:p>
        </w:tc>
        <w:tc>
          <w:tcPr>
            <w:tcW w:w="0" w:type="auto"/>
          </w:tcPr>
          <w:p w14:paraId="30BD6F4B" w14:textId="515D4308" w:rsidR="006D7276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 w:hint="eastAsia"/>
                <w:sz w:val="20"/>
                <w:szCs w:val="20"/>
              </w:rPr>
              <w:t>117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sz w:val="20"/>
                <w:szCs w:val="20"/>
              </w:rPr>
              <w:t>220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E63581A" w14:textId="1CA22D22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59</w:t>
            </w:r>
          </w:p>
        </w:tc>
        <w:tc>
          <w:tcPr>
            <w:tcW w:w="0" w:type="auto"/>
          </w:tcPr>
          <w:p w14:paraId="7437BEB3" w14:textId="522A1E2D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 w:hint="eastAsia"/>
                <w:sz w:val="20"/>
                <w:szCs w:val="20"/>
              </w:rPr>
              <w:t>238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sz w:val="20"/>
                <w:szCs w:val="20"/>
              </w:rPr>
              <w:t>525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99BD08A" w14:textId="4AD8658B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65</w:t>
            </w:r>
          </w:p>
        </w:tc>
      </w:tr>
      <w:tr w:rsidR="006D7276" w:rsidRPr="007F64BF" w14:paraId="4A1BC16A" w14:textId="77777777" w:rsidTr="00A830F5">
        <w:tc>
          <w:tcPr>
            <w:tcW w:w="0" w:type="auto"/>
          </w:tcPr>
          <w:p w14:paraId="42B28FC1" w14:textId="77777777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741A41F" w14:textId="08706D6D" w:rsidR="006D7276" w:rsidRPr="007F64BF" w:rsidRDefault="006D7276" w:rsidP="006D72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64BF">
              <w:rPr>
                <w:rFonts w:ascii="Arial" w:hAnsi="Arial" w:cs="Arial"/>
                <w:color w:val="000000"/>
                <w:sz w:val="20"/>
                <w:szCs w:val="20"/>
              </w:rPr>
              <w:t>WM</w:t>
            </w:r>
          </w:p>
        </w:tc>
        <w:tc>
          <w:tcPr>
            <w:tcW w:w="0" w:type="auto"/>
          </w:tcPr>
          <w:p w14:paraId="0C421E45" w14:textId="7954EF92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89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 w:hint="eastAsia"/>
                <w:sz w:val="20"/>
                <w:szCs w:val="20"/>
              </w:rPr>
              <w:t>76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F8FEAD9" w14:textId="487D5E3F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2F316000" w14:textId="2FE97967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375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sz w:val="20"/>
                <w:szCs w:val="20"/>
              </w:rPr>
              <w:t>324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43C9953" w14:textId="68C75371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73D2B6E7" w14:textId="77D3DE0C" w:rsidR="006D7276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330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sz w:val="20"/>
                <w:szCs w:val="20"/>
              </w:rPr>
              <w:t>302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5BFAD22" w14:textId="60F49FDE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5561DCDF" w14:textId="12A3A50A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355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sz w:val="20"/>
                <w:szCs w:val="20"/>
              </w:rPr>
              <w:t>680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6634A07" w14:textId="3542B983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60</w:t>
            </w:r>
          </w:p>
        </w:tc>
      </w:tr>
      <w:tr w:rsidR="006D7276" w:rsidRPr="007F64BF" w14:paraId="2FCA7536" w14:textId="77777777" w:rsidTr="00A830F5">
        <w:tc>
          <w:tcPr>
            <w:tcW w:w="0" w:type="auto"/>
          </w:tcPr>
          <w:p w14:paraId="25D7D54D" w14:textId="77777777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41EC3FC" w14:textId="5C229329" w:rsidR="006D7276" w:rsidRPr="007F64BF" w:rsidRDefault="006D7276" w:rsidP="006D72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64BF">
              <w:rPr>
                <w:rFonts w:ascii="Arial" w:hAnsi="Arial" w:cs="Arial"/>
                <w:color w:val="000000"/>
                <w:sz w:val="20"/>
                <w:szCs w:val="20"/>
              </w:rPr>
              <w:t>MR-Egger</w:t>
            </w:r>
          </w:p>
        </w:tc>
        <w:tc>
          <w:tcPr>
            <w:tcW w:w="0" w:type="auto"/>
          </w:tcPr>
          <w:p w14:paraId="0B5192A9" w14:textId="34008F96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50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sz w:val="20"/>
                <w:szCs w:val="20"/>
              </w:rPr>
              <w:t>107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3741763" w14:textId="490F9C85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02</w:t>
            </w:r>
          </w:p>
        </w:tc>
        <w:tc>
          <w:tcPr>
            <w:tcW w:w="0" w:type="auto"/>
          </w:tcPr>
          <w:p w14:paraId="27B2216F" w14:textId="355C4F12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 w:hint="eastAsia"/>
                <w:sz w:val="20"/>
                <w:szCs w:val="20"/>
              </w:rPr>
              <w:t>449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1.041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7B96B73" w14:textId="13DD53F7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1F5C0999" w14:textId="7731367B" w:rsidR="006D7276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0.695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sz w:val="20"/>
                <w:szCs w:val="20"/>
              </w:rPr>
              <w:t>749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8E8FEF0" w14:textId="5793DFEA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14:paraId="0D88F430" w14:textId="7072DFEA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sz w:val="20"/>
                <w:szCs w:val="20"/>
              </w:rPr>
              <w:t>3.471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1.589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A0C955A" w14:textId="5085FEEE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09</w:t>
            </w:r>
          </w:p>
        </w:tc>
      </w:tr>
      <w:tr w:rsidR="006D7276" w:rsidRPr="007F64BF" w14:paraId="478C988C" w14:textId="77777777" w:rsidTr="00A830F5">
        <w:tc>
          <w:tcPr>
            <w:tcW w:w="0" w:type="auto"/>
          </w:tcPr>
          <w:p w14:paraId="0BE306E5" w14:textId="736033D6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 xml:space="preserve">IL-6R </w:t>
            </w:r>
          </w:p>
        </w:tc>
        <w:tc>
          <w:tcPr>
            <w:tcW w:w="0" w:type="auto"/>
          </w:tcPr>
          <w:p w14:paraId="1F8C330B" w14:textId="1AC14B5A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0" w:type="auto"/>
          </w:tcPr>
          <w:p w14:paraId="608EFB25" w14:textId="596FD785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51</w:t>
            </w:r>
          </w:p>
        </w:tc>
        <w:tc>
          <w:tcPr>
            <w:tcW w:w="0" w:type="auto"/>
          </w:tcPr>
          <w:p w14:paraId="6845A596" w14:textId="77777777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2EE61F4" w14:textId="097AED15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6</w:t>
            </w:r>
          </w:p>
        </w:tc>
        <w:tc>
          <w:tcPr>
            <w:tcW w:w="0" w:type="auto"/>
          </w:tcPr>
          <w:p w14:paraId="1E30AE27" w14:textId="77777777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C95BFD8" w14:textId="1AF7CAE5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27EDABB8" w14:textId="77777777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3E17B0C" w14:textId="4954565A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5C3A66F4" w14:textId="77777777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7276" w:rsidRPr="007F64BF" w14:paraId="1CB0CEFE" w14:textId="77777777" w:rsidTr="00A830F5">
        <w:tc>
          <w:tcPr>
            <w:tcW w:w="0" w:type="auto"/>
          </w:tcPr>
          <w:p w14:paraId="777ED6F0" w14:textId="19E88D00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808B34A" w14:textId="553E259B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IVW</w:t>
            </w:r>
          </w:p>
        </w:tc>
        <w:tc>
          <w:tcPr>
            <w:tcW w:w="0" w:type="auto"/>
          </w:tcPr>
          <w:p w14:paraId="60D312B2" w14:textId="72042930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-0.0</w:t>
            </w:r>
            <w:r>
              <w:rPr>
                <w:rFonts w:ascii="Arial" w:hAnsi="Arial" w:cs="Arial" w:hint="eastAsia"/>
                <w:sz w:val="20"/>
                <w:szCs w:val="20"/>
              </w:rPr>
              <w:t>32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 w:hint="eastAsia"/>
                <w:sz w:val="20"/>
                <w:szCs w:val="20"/>
              </w:rPr>
              <w:t>21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C811753" w14:textId="24AD1AC3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F688AC5" w14:textId="0A3C9F0C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 w:hint="eastAsia"/>
                <w:sz w:val="20"/>
                <w:szCs w:val="20"/>
              </w:rPr>
              <w:t>005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 w:hint="eastAsia"/>
                <w:sz w:val="20"/>
                <w:szCs w:val="20"/>
              </w:rPr>
              <w:t>90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8A06337" w14:textId="20262027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14:paraId="0C0AD893" w14:textId="3C78F0D3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03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 w:hint="eastAsia"/>
                <w:sz w:val="20"/>
                <w:szCs w:val="20"/>
              </w:rPr>
              <w:t>85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7233D98" w14:textId="776BF015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14:paraId="3DFEC0EB" w14:textId="137594D9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 w:hint="eastAsia"/>
                <w:sz w:val="20"/>
                <w:szCs w:val="20"/>
              </w:rPr>
              <w:t>094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sz w:val="20"/>
                <w:szCs w:val="20"/>
              </w:rPr>
              <w:t>198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13BC2E5" w14:textId="26585EB7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67</w:t>
            </w:r>
          </w:p>
        </w:tc>
      </w:tr>
      <w:tr w:rsidR="006D7276" w:rsidRPr="007F64BF" w14:paraId="7265E00D" w14:textId="77777777" w:rsidTr="00A830F5">
        <w:tc>
          <w:tcPr>
            <w:tcW w:w="0" w:type="auto"/>
          </w:tcPr>
          <w:p w14:paraId="4601AD3B" w14:textId="77777777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95F8ACC" w14:textId="6DC5A32E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WM</w:t>
            </w:r>
          </w:p>
        </w:tc>
        <w:tc>
          <w:tcPr>
            <w:tcW w:w="0" w:type="auto"/>
          </w:tcPr>
          <w:p w14:paraId="715C9032" w14:textId="6FEBC1E2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-0.007 (0.0</w:t>
            </w:r>
            <w:r>
              <w:rPr>
                <w:rFonts w:ascii="Arial" w:hAnsi="Arial" w:cs="Arial" w:hint="eastAsia"/>
                <w:sz w:val="20"/>
                <w:szCs w:val="20"/>
              </w:rPr>
              <w:t>34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714B113" w14:textId="48ABA523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14:paraId="3FD9D063" w14:textId="71712AE7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89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sz w:val="20"/>
                <w:szCs w:val="20"/>
              </w:rPr>
              <w:t>129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21C3F6E" w14:textId="5DCB1755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49</w:t>
            </w:r>
          </w:p>
        </w:tc>
        <w:tc>
          <w:tcPr>
            <w:tcW w:w="0" w:type="auto"/>
          </w:tcPr>
          <w:p w14:paraId="30BA3428" w14:textId="58748CFC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91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sz w:val="20"/>
                <w:szCs w:val="20"/>
              </w:rPr>
              <w:t>126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26FAA29" w14:textId="225F160E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40DFD99C" w14:textId="60334F34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 w:hint="eastAsia"/>
                <w:sz w:val="20"/>
                <w:szCs w:val="20"/>
              </w:rPr>
              <w:t>301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sz w:val="20"/>
                <w:szCs w:val="20"/>
              </w:rPr>
              <w:t>272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6AC131B" w14:textId="6DE966AD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27</w:t>
            </w:r>
          </w:p>
        </w:tc>
      </w:tr>
      <w:tr w:rsidR="006D7276" w:rsidRPr="007F64BF" w14:paraId="41092AFE" w14:textId="77777777" w:rsidTr="00A830F5">
        <w:tc>
          <w:tcPr>
            <w:tcW w:w="0" w:type="auto"/>
          </w:tcPr>
          <w:p w14:paraId="49514C7B" w14:textId="77777777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EEFEAF7" w14:textId="40612F10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MR-Egger</w:t>
            </w:r>
          </w:p>
        </w:tc>
        <w:tc>
          <w:tcPr>
            <w:tcW w:w="0" w:type="auto"/>
          </w:tcPr>
          <w:p w14:paraId="6515EF3A" w14:textId="06F19915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-0.0</w:t>
            </w:r>
            <w:r>
              <w:rPr>
                <w:rFonts w:ascii="Arial" w:hAnsi="Arial" w:cs="Arial" w:hint="eastAsia"/>
                <w:sz w:val="20"/>
                <w:szCs w:val="20"/>
              </w:rPr>
              <w:t>06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 w:hint="eastAsia"/>
                <w:sz w:val="20"/>
                <w:szCs w:val="20"/>
              </w:rPr>
              <w:t>05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5877AAF" w14:textId="385F7751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097A53A9" w14:textId="4C0CBD39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06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sz w:val="20"/>
                <w:szCs w:val="20"/>
              </w:rPr>
              <w:t>371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4E823D5" w14:textId="4E7F0D95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14:paraId="48B36703" w14:textId="39D3131B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33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sz w:val="20"/>
                <w:szCs w:val="20"/>
              </w:rPr>
              <w:t>337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583C69E" w14:textId="0992D90A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14:paraId="4B675DC9" w14:textId="2420679F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 w:hint="eastAsia"/>
                <w:sz w:val="20"/>
                <w:szCs w:val="20"/>
              </w:rPr>
              <w:t>678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sz w:val="20"/>
                <w:szCs w:val="20"/>
              </w:rPr>
              <w:t>949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785BF4F" w14:textId="54898456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6D7276" w:rsidRPr="007F64BF" w14:paraId="2705B771" w14:textId="77777777" w:rsidTr="00A830F5">
        <w:tc>
          <w:tcPr>
            <w:tcW w:w="0" w:type="auto"/>
          </w:tcPr>
          <w:p w14:paraId="215DE6F4" w14:textId="3D5E8B53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eQTL 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IL-6R </w:t>
            </w:r>
          </w:p>
        </w:tc>
        <w:tc>
          <w:tcPr>
            <w:tcW w:w="0" w:type="auto"/>
          </w:tcPr>
          <w:p w14:paraId="2A71E36D" w14:textId="0CCD7B22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0" w:type="auto"/>
          </w:tcPr>
          <w:p w14:paraId="6E2E9CB2" w14:textId="03ECA4C4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0D3E392D" w14:textId="77777777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7242507" w14:textId="5F890F67" w:rsidR="006D7276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30AD416E" w14:textId="77777777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1B3E22C" w14:textId="7C2810C8" w:rsidR="006D7276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6CF850DA" w14:textId="77777777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D42B51C" w14:textId="5B5FA056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32AAB98" w14:textId="77777777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7276" w:rsidRPr="007F64BF" w14:paraId="01785AE8" w14:textId="77777777" w:rsidTr="00A830F5">
        <w:tc>
          <w:tcPr>
            <w:tcW w:w="0" w:type="auto"/>
            <w:vAlign w:val="center"/>
          </w:tcPr>
          <w:p w14:paraId="215B3FFF" w14:textId="77777777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4B2DA3A" w14:textId="3EC2E148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IVW</w:t>
            </w:r>
          </w:p>
        </w:tc>
        <w:tc>
          <w:tcPr>
            <w:tcW w:w="0" w:type="auto"/>
          </w:tcPr>
          <w:p w14:paraId="1C6AAC94" w14:textId="155A6195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-0.0</w:t>
            </w:r>
            <w:r>
              <w:rPr>
                <w:rFonts w:ascii="Arial" w:hAnsi="Arial" w:cs="Arial" w:hint="eastAsia"/>
                <w:sz w:val="20"/>
                <w:szCs w:val="20"/>
              </w:rPr>
              <w:t>25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 w:hint="eastAsia"/>
                <w:sz w:val="20"/>
                <w:szCs w:val="20"/>
              </w:rPr>
              <w:t>48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36B6482" w14:textId="332A36C6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14:paraId="09FBB8A7" w14:textId="293F6594" w:rsidR="006D7276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0.214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sz w:val="20"/>
                <w:szCs w:val="20"/>
              </w:rPr>
              <w:t>955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8E7A7F3" w14:textId="7987249F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82</w:t>
            </w:r>
          </w:p>
        </w:tc>
        <w:tc>
          <w:tcPr>
            <w:tcW w:w="0" w:type="auto"/>
          </w:tcPr>
          <w:p w14:paraId="0A22E17C" w14:textId="0D89A4F4" w:rsidR="006D7276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0.103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 w:hint="eastAsia"/>
                <w:sz w:val="20"/>
                <w:szCs w:val="20"/>
              </w:rPr>
              <w:t>85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730FB1B" w14:textId="336BC1A5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54</w:t>
            </w:r>
          </w:p>
        </w:tc>
        <w:tc>
          <w:tcPr>
            <w:tcW w:w="0" w:type="auto"/>
          </w:tcPr>
          <w:p w14:paraId="2D1E2954" w14:textId="320E5664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-0.</w:t>
            </w:r>
            <w:r w:rsidR="00D862BD">
              <w:rPr>
                <w:rFonts w:ascii="Arial" w:hAnsi="Arial" w:cs="Arial" w:hint="eastAsia"/>
                <w:sz w:val="20"/>
                <w:szCs w:val="20"/>
              </w:rPr>
              <w:t>113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D862BD">
              <w:rPr>
                <w:rFonts w:ascii="Arial" w:hAnsi="Arial" w:cs="Arial" w:hint="eastAsia"/>
                <w:sz w:val="20"/>
                <w:szCs w:val="20"/>
              </w:rPr>
              <w:t>506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924525B" w14:textId="2D69FBDF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</w:t>
            </w:r>
            <w:r w:rsidR="00D862BD">
              <w:rPr>
                <w:rFonts w:ascii="Arial" w:hAnsi="Arial" w:cs="Arial" w:hint="eastAsia"/>
                <w:sz w:val="20"/>
                <w:szCs w:val="20"/>
              </w:rPr>
              <w:t>82</w:t>
            </w:r>
          </w:p>
        </w:tc>
      </w:tr>
      <w:tr w:rsidR="006D7276" w:rsidRPr="007F64BF" w14:paraId="0D8CD0F8" w14:textId="77777777" w:rsidTr="00A830F5">
        <w:tc>
          <w:tcPr>
            <w:tcW w:w="0" w:type="auto"/>
            <w:vAlign w:val="center"/>
          </w:tcPr>
          <w:p w14:paraId="014434DA" w14:textId="77777777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0AC3603" w14:textId="662E61F3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WM</w:t>
            </w:r>
          </w:p>
        </w:tc>
        <w:tc>
          <w:tcPr>
            <w:tcW w:w="0" w:type="auto"/>
          </w:tcPr>
          <w:p w14:paraId="59A0D383" w14:textId="5EB3B33F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-0.0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 w:hint="eastAsia"/>
                <w:sz w:val="20"/>
                <w:szCs w:val="20"/>
              </w:rPr>
              <w:t>82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9DF1F8C" w14:textId="5B5DEFA4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14:paraId="4FC9FCA6" w14:textId="6B82DF87" w:rsidR="006D7276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0.144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sz w:val="20"/>
                <w:szCs w:val="20"/>
              </w:rPr>
              <w:t>325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2EE4E64" w14:textId="1DAA3F04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66</w:t>
            </w:r>
          </w:p>
        </w:tc>
        <w:tc>
          <w:tcPr>
            <w:tcW w:w="0" w:type="auto"/>
          </w:tcPr>
          <w:p w14:paraId="5B41FCE3" w14:textId="21BC5779" w:rsidR="006D7276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0.079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sz w:val="20"/>
                <w:szCs w:val="20"/>
              </w:rPr>
              <w:t>306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D8F70E7" w14:textId="11373219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14:paraId="52EAF8A0" w14:textId="6F16BE3F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-0.</w:t>
            </w:r>
            <w:r w:rsidR="00D862BD">
              <w:rPr>
                <w:rFonts w:ascii="Arial" w:hAnsi="Arial" w:cs="Arial" w:hint="eastAsia"/>
                <w:sz w:val="20"/>
                <w:szCs w:val="20"/>
              </w:rPr>
              <w:t>287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D862BD">
              <w:rPr>
                <w:rFonts w:ascii="Arial" w:hAnsi="Arial" w:cs="Arial" w:hint="eastAsia"/>
                <w:sz w:val="20"/>
                <w:szCs w:val="20"/>
              </w:rPr>
              <w:t>65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B51007F" w14:textId="7F9CFD49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</w:t>
            </w:r>
            <w:r w:rsidR="00D862BD">
              <w:rPr>
                <w:rFonts w:ascii="Arial" w:hAnsi="Arial" w:cs="Arial" w:hint="eastAsia"/>
                <w:sz w:val="20"/>
                <w:szCs w:val="20"/>
              </w:rPr>
              <w:t>66</w:t>
            </w:r>
          </w:p>
        </w:tc>
      </w:tr>
      <w:tr w:rsidR="006D7276" w:rsidRPr="007F64BF" w14:paraId="2126154E" w14:textId="77777777" w:rsidTr="00A830F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3982D9" w14:textId="77777777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5DA6FC" w14:textId="3412176D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MR-Egg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DBD79B" w14:textId="644A2659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46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sz w:val="20"/>
                <w:szCs w:val="20"/>
              </w:rPr>
              <w:t>106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EB28C8" w14:textId="25BFF619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884179" w14:textId="4CCE4C40" w:rsidR="006D7276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22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sz w:val="20"/>
                <w:szCs w:val="20"/>
              </w:rPr>
              <w:t>955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447700" w14:textId="3A0C626A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96361B" w14:textId="1A09C97B" w:rsidR="006D7276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561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sz w:val="20"/>
                <w:szCs w:val="20"/>
              </w:rPr>
              <w:t>741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A6946F" w14:textId="4CA03610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992C14" w14:textId="608F4AE0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 w:hint="eastAsia"/>
                <w:sz w:val="20"/>
                <w:szCs w:val="20"/>
              </w:rPr>
              <w:t>865</w:t>
            </w:r>
            <w:r w:rsidRPr="007F64B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1.5</w:t>
            </w:r>
            <w:r w:rsidR="00D862BD">
              <w:rPr>
                <w:rFonts w:ascii="Arial" w:hAnsi="Arial" w:cs="Arial" w:hint="eastAsia"/>
                <w:sz w:val="20"/>
                <w:szCs w:val="20"/>
              </w:rPr>
              <w:t>89</w:t>
            </w:r>
            <w:r w:rsidRPr="007F6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3CFF97" w14:textId="3BFF5B89" w:rsidR="006D7276" w:rsidRPr="007F64BF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0.</w:t>
            </w:r>
            <w:r w:rsidR="00D862BD">
              <w:rPr>
                <w:rFonts w:ascii="Arial" w:hAnsi="Arial" w:cs="Arial" w:hint="eastAsia"/>
                <w:sz w:val="20"/>
                <w:szCs w:val="20"/>
              </w:rPr>
              <w:t>62</w:t>
            </w:r>
          </w:p>
        </w:tc>
      </w:tr>
      <w:tr w:rsidR="006D7276" w:rsidRPr="007F64BF" w14:paraId="38898B2B" w14:textId="77777777" w:rsidTr="00D862BD">
        <w:tc>
          <w:tcPr>
            <w:tcW w:w="0" w:type="auto"/>
            <w:gridSpan w:val="10"/>
            <w:tcBorders>
              <w:top w:val="single" w:sz="4" w:space="0" w:color="auto"/>
            </w:tcBorders>
            <w:vAlign w:val="center"/>
          </w:tcPr>
          <w:p w14:paraId="6E8D29CD" w14:textId="7AD59B18" w:rsidR="006D7276" w:rsidRPr="00B02C81" w:rsidRDefault="006D7276" w:rsidP="006D7276">
            <w:pPr>
              <w:rPr>
                <w:rFonts w:ascii="Arial" w:hAnsi="Arial" w:cs="Arial"/>
                <w:sz w:val="20"/>
                <w:szCs w:val="20"/>
              </w:rPr>
            </w:pPr>
            <w:r w:rsidRPr="007F64BF">
              <w:rPr>
                <w:rFonts w:ascii="Arial" w:hAnsi="Arial" w:cs="Arial"/>
                <w:sz w:val="20"/>
                <w:szCs w:val="20"/>
              </w:rPr>
              <w:t>MR</w:t>
            </w:r>
            <w:r>
              <w:rPr>
                <w:rFonts w:ascii="Arial" w:hAnsi="Arial" w:cs="Arial" w:hint="eastAsia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3C22">
              <w:rPr>
                <w:rFonts w:ascii="Arial" w:hAnsi="Arial" w:cs="Arial"/>
                <w:sz w:val="20"/>
                <w:szCs w:val="20"/>
              </w:rPr>
              <w:t>Mendelian Randomization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7F64BF">
              <w:rPr>
                <w:rFonts w:ascii="Arial" w:hAnsi="Arial" w:cs="Arial"/>
                <w:sz w:val="20"/>
                <w:szCs w:val="20"/>
              </w:rPr>
              <w:t>ALM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933C22">
              <w:rPr>
                <w:rFonts w:ascii="Arial" w:hAnsi="Arial" w:cs="Arial"/>
                <w:sz w:val="20"/>
                <w:szCs w:val="20"/>
              </w:rPr>
              <w:t>appendicular lean mass</w:t>
            </w:r>
            <w:r>
              <w:rPr>
                <w:rFonts w:ascii="Arial" w:hAnsi="Arial" w:cs="Arial"/>
                <w:sz w:val="20"/>
                <w:szCs w:val="20"/>
              </w:rPr>
              <w:t xml:space="preserve">; HGS: </w:t>
            </w:r>
            <w:r w:rsidRPr="007F64BF">
              <w:rPr>
                <w:rFonts w:ascii="Arial" w:hAnsi="Arial" w:cs="Arial"/>
                <w:sz w:val="20"/>
                <w:szCs w:val="20"/>
              </w:rPr>
              <w:t>hand grip strength</w:t>
            </w:r>
            <w:r>
              <w:rPr>
                <w:rFonts w:ascii="Arial" w:hAnsi="Arial" w:cs="Arial"/>
                <w:sz w:val="20"/>
                <w:szCs w:val="20"/>
              </w:rPr>
              <w:t>; IL-6: i</w:t>
            </w:r>
            <w:r w:rsidRPr="00933C22">
              <w:rPr>
                <w:rFonts w:ascii="Arial" w:hAnsi="Arial" w:cs="Arial"/>
                <w:sz w:val="20"/>
                <w:szCs w:val="20"/>
              </w:rPr>
              <w:t>nterleukin-6</w:t>
            </w:r>
            <w:r>
              <w:rPr>
                <w:rFonts w:ascii="Arial" w:hAnsi="Arial" w:cs="Arial"/>
                <w:sz w:val="20"/>
                <w:szCs w:val="20"/>
              </w:rPr>
              <w:t>; IL-6R: i</w:t>
            </w:r>
            <w:r w:rsidRPr="00933C22">
              <w:rPr>
                <w:rFonts w:ascii="Arial" w:hAnsi="Arial" w:cs="Arial"/>
                <w:sz w:val="20"/>
                <w:szCs w:val="20"/>
              </w:rPr>
              <w:t>nterleukin-6</w:t>
            </w:r>
            <w:r>
              <w:rPr>
                <w:rFonts w:ascii="Arial" w:hAnsi="Arial" w:cs="Arial"/>
                <w:sz w:val="20"/>
                <w:szCs w:val="20"/>
              </w:rPr>
              <w:t xml:space="preserve"> r</w:t>
            </w:r>
            <w:r w:rsidRPr="00933C22">
              <w:rPr>
                <w:rFonts w:ascii="Arial" w:hAnsi="Arial" w:cs="Arial"/>
                <w:sz w:val="20"/>
                <w:szCs w:val="20"/>
              </w:rPr>
              <w:t>eceptor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; IVW: </w:t>
            </w:r>
            <w:r w:rsidRPr="00B02C81">
              <w:rPr>
                <w:rFonts w:ascii="Arial" w:hAnsi="Arial" w:cs="Arial"/>
                <w:sz w:val="20"/>
                <w:szCs w:val="20"/>
              </w:rPr>
              <w:t>inverse variance weighted</w:t>
            </w:r>
            <w:r>
              <w:rPr>
                <w:rFonts w:ascii="Arial" w:hAnsi="Arial" w:cs="Arial" w:hint="eastAsia"/>
                <w:sz w:val="20"/>
                <w:szCs w:val="20"/>
              </w:rPr>
              <w:t>; WM: W</w:t>
            </w:r>
            <w:r w:rsidRPr="00B02C81">
              <w:rPr>
                <w:rFonts w:ascii="Arial" w:hAnsi="Arial" w:cs="Arial"/>
                <w:sz w:val="20"/>
                <w:szCs w:val="20"/>
              </w:rPr>
              <w:t>eighted median</w:t>
            </w:r>
          </w:p>
        </w:tc>
      </w:tr>
    </w:tbl>
    <w:p w14:paraId="4853E6C5" w14:textId="77777777" w:rsidR="0017767A" w:rsidRDefault="0017767A" w:rsidP="007F64BF">
      <w:pPr>
        <w:rPr>
          <w:rFonts w:ascii="Arial" w:hAnsi="Arial" w:cs="Arial"/>
          <w:sz w:val="20"/>
          <w:szCs w:val="20"/>
        </w:rPr>
      </w:pPr>
    </w:p>
    <w:p w14:paraId="1B4BD13E" w14:textId="77777777" w:rsidR="007F64BF" w:rsidRPr="007F64BF" w:rsidRDefault="007F64BF" w:rsidP="007F64BF">
      <w:pPr>
        <w:rPr>
          <w:rFonts w:ascii="Arial" w:hAnsi="Arial" w:cs="Arial"/>
          <w:sz w:val="20"/>
          <w:szCs w:val="20"/>
        </w:rPr>
      </w:pPr>
    </w:p>
    <w:sectPr w:rsidR="007F64BF" w:rsidRPr="007F64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8C717B" w14:textId="77777777" w:rsidR="00B413DB" w:rsidRDefault="00B413DB" w:rsidP="00943AC3">
      <w:pPr>
        <w:spacing w:after="0" w:line="240" w:lineRule="auto"/>
      </w:pPr>
      <w:r>
        <w:separator/>
      </w:r>
    </w:p>
  </w:endnote>
  <w:endnote w:type="continuationSeparator" w:id="0">
    <w:p w14:paraId="4BA9AC57" w14:textId="77777777" w:rsidR="00B413DB" w:rsidRDefault="00B413DB" w:rsidP="00943A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013B4C" w14:textId="77777777" w:rsidR="00B413DB" w:rsidRDefault="00B413DB" w:rsidP="00943AC3">
      <w:pPr>
        <w:spacing w:after="0" w:line="240" w:lineRule="auto"/>
      </w:pPr>
      <w:r>
        <w:separator/>
      </w:r>
    </w:p>
  </w:footnote>
  <w:footnote w:type="continuationSeparator" w:id="0">
    <w:p w14:paraId="39768DC2" w14:textId="77777777" w:rsidR="00B413DB" w:rsidRDefault="00B413DB" w:rsidP="00943A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81873"/>
    <w:rsid w:val="00026BC1"/>
    <w:rsid w:val="0015371B"/>
    <w:rsid w:val="0017767A"/>
    <w:rsid w:val="003154A7"/>
    <w:rsid w:val="00592EAB"/>
    <w:rsid w:val="0059798F"/>
    <w:rsid w:val="00652786"/>
    <w:rsid w:val="00652B9A"/>
    <w:rsid w:val="006D7276"/>
    <w:rsid w:val="007323AD"/>
    <w:rsid w:val="007B243E"/>
    <w:rsid w:val="007F64BF"/>
    <w:rsid w:val="00820B8D"/>
    <w:rsid w:val="00933C22"/>
    <w:rsid w:val="00943AC3"/>
    <w:rsid w:val="00A830F5"/>
    <w:rsid w:val="00B02C81"/>
    <w:rsid w:val="00B413DB"/>
    <w:rsid w:val="00B43856"/>
    <w:rsid w:val="00B768D0"/>
    <w:rsid w:val="00C81873"/>
    <w:rsid w:val="00D862BD"/>
    <w:rsid w:val="00DD78AD"/>
    <w:rsid w:val="00F22F57"/>
    <w:rsid w:val="00F31F8B"/>
    <w:rsid w:val="00F917D6"/>
    <w:rsid w:val="00FB1E6E"/>
    <w:rsid w:val="00FF4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9FAC33"/>
  <w15:chartTrackingRefBased/>
  <w15:docId w15:val="{B47D99A2-D2AE-4A13-814A-31B3841D9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3AC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943AC3"/>
  </w:style>
  <w:style w:type="paragraph" w:styleId="a5">
    <w:name w:val="footer"/>
    <w:basedOn w:val="a"/>
    <w:link w:val="a6"/>
    <w:uiPriority w:val="99"/>
    <w:unhideWhenUsed/>
    <w:rsid w:val="00943AC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943AC3"/>
  </w:style>
  <w:style w:type="table" w:styleId="a7">
    <w:name w:val="Table Grid"/>
    <w:basedOn w:val="a1"/>
    <w:uiPriority w:val="39"/>
    <w:rsid w:val="00943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6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xing Chen</dc:creator>
  <cp:keywords/>
  <dc:description/>
  <cp:lastModifiedBy>Baixing Chen</cp:lastModifiedBy>
  <cp:revision>11</cp:revision>
  <dcterms:created xsi:type="dcterms:W3CDTF">2023-05-12T11:22:00Z</dcterms:created>
  <dcterms:modified xsi:type="dcterms:W3CDTF">2024-04-27T13:52:00Z</dcterms:modified>
</cp:coreProperties>
</file>